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C5A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Supplementary </w:t>
      </w:r>
      <w:r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>Table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val="en-US" w:eastAsia="zh-CN" w:bidi="ar"/>
        </w:rPr>
        <w:t xml:space="preserve"> S2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>Encoded variables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, data type and possible outcomes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626B7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 w14:paraId="175259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ode variable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 w14:paraId="5C3A5C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ata 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ype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 w14:paraId="13EF37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ossible 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utcome</w:t>
            </w:r>
          </w:p>
        </w:tc>
      </w:tr>
      <w:tr w14:paraId="6F829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 w14:paraId="2AE35BA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Sex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 w14:paraId="3D6A55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ategorical 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 w14:paraId="5C326B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Male or Female </w:t>
            </w:r>
          </w:p>
        </w:tc>
      </w:tr>
      <w:tr w14:paraId="47438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36E532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Emotion transfer</w:t>
            </w:r>
          </w:p>
        </w:tc>
        <w:tc>
          <w:tcPr>
            <w:tcW w:w="2765" w:type="dxa"/>
          </w:tcPr>
          <w:p w14:paraId="2503135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ategorical </w:t>
            </w:r>
          </w:p>
        </w:tc>
        <w:tc>
          <w:tcPr>
            <w:tcW w:w="2766" w:type="dxa"/>
          </w:tcPr>
          <w:p w14:paraId="01D57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ear,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Pain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1"/>
                <w:szCs w:val="24"/>
              </w:rPr>
              <w:t>(Panksepp, 2011)</w:t>
            </w:r>
          </w:p>
        </w:tc>
      </w:tr>
      <w:tr w14:paraId="1EB80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B0E33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Witness/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No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n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witness</w:t>
            </w:r>
          </w:p>
        </w:tc>
        <w:tc>
          <w:tcPr>
            <w:tcW w:w="2765" w:type="dxa"/>
          </w:tcPr>
          <w:p w14:paraId="44FE12C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ategorical </w:t>
            </w:r>
          </w:p>
        </w:tc>
        <w:tc>
          <w:tcPr>
            <w:tcW w:w="2766" w:type="dxa"/>
          </w:tcPr>
          <w:p w14:paraId="5F95F9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Yes or no </w:t>
            </w:r>
          </w:p>
        </w:tc>
      </w:tr>
      <w:tr w14:paraId="6F528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08B29E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Three-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hamber 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est</w:t>
            </w:r>
          </w:p>
        </w:tc>
        <w:tc>
          <w:tcPr>
            <w:tcW w:w="2765" w:type="dxa"/>
          </w:tcPr>
          <w:p w14:paraId="7F6F1B5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ategorical </w:t>
            </w:r>
          </w:p>
        </w:tc>
        <w:tc>
          <w:tcPr>
            <w:tcW w:w="2766" w:type="dxa"/>
          </w:tcPr>
          <w:p w14:paraId="01359B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Yes (Analogy) or no</w:t>
            </w:r>
          </w:p>
        </w:tc>
      </w:tr>
      <w:tr w14:paraId="432A1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12F81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General social behavior</w:t>
            </w:r>
          </w:p>
        </w:tc>
        <w:tc>
          <w:tcPr>
            <w:tcW w:w="2765" w:type="dxa"/>
          </w:tcPr>
          <w:p w14:paraId="0D6B82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ategorical </w:t>
            </w:r>
          </w:p>
        </w:tc>
        <w:tc>
          <w:tcPr>
            <w:tcW w:w="2766" w:type="dxa"/>
          </w:tcPr>
          <w:p w14:paraId="6F2705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Yes or no </w:t>
            </w:r>
          </w:p>
        </w:tc>
      </w:tr>
      <w:tr w14:paraId="68F32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 w14:paraId="491DD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Helping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 behavior</w:t>
            </w:r>
          </w:p>
        </w:tc>
        <w:tc>
          <w:tcPr>
            <w:tcW w:w="2765" w:type="dxa"/>
            <w:tcBorders>
              <w:bottom w:val="single" w:color="auto" w:sz="4" w:space="0"/>
            </w:tcBorders>
          </w:tcPr>
          <w:p w14:paraId="100664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ategorical 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 w14:paraId="48EA55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Yes or no </w:t>
            </w:r>
          </w:p>
        </w:tc>
      </w:tr>
    </w:tbl>
    <w:p w14:paraId="78349CE4"/>
    <w:p w14:paraId="4BC2268B">
      <w:pPr>
        <w:spacing w:beforeLines="0" w:afterLines="0"/>
        <w:jc w:val="both"/>
        <w:rPr>
          <w:rFonts w:hint="default"/>
          <w:sz w:val="24"/>
          <w:szCs w:val="24"/>
        </w:rPr>
      </w:pPr>
      <w:bookmarkStart w:id="0" w:name="_neb77336958_520F_4827_A083_F098695013C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Panksepp, J. (2011). The basic emotional circuits of mammalian brains: do animals have affective lives?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sci Biobehav Rev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5, 1791-1804. doi: 10.1016/j.neubiorev.2011.08.003.</w:t>
      </w:r>
      <w:bookmarkEnd w:id="0"/>
    </w:p>
    <w:p w14:paraId="12C87B7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5OTYzMmYzOGQ0ZDI5NTdmYmM3YzU2N2RiZDA4MTAifQ=="/>
    <w:docVar w:name="NE.Ref{5D4119BA-E089-497A-A954-186E2758FCFA}" w:val=" ADDIN NE.Ref.{5D4119BA-E089-497A-A954-186E2758FCFA}&lt;Citation&gt;&lt;Group&gt;&lt;References&gt;&lt;Item&gt;&lt;ID&gt;46172&lt;/ID&gt;&lt;UID&gt;{77336958-520F-4827-A083-F098695013C1}&lt;/UID&gt;&lt;Title&gt;The basic emotional circuits of mammalian brains: do animals have affective lives?&lt;/Title&gt;&lt;Template&gt;Journal Article&lt;/Template&gt;&lt;Star&gt;0&lt;/Star&gt;&lt;Tag&gt;0&lt;/Tag&gt;&lt;Author&gt;Panksepp, J&lt;/Author&gt;&lt;Year&gt;2011&lt;/Year&gt;&lt;Details&gt;&lt;_accessed&gt;65306933&lt;/_accessed&gt;&lt;_accession_num&gt;21872619&lt;/_accession_num&gt;&lt;_author_adr&gt;Department of VCAPP, College of Veterinary Medicine, Washington State University,  Pullman, WA 99164-6520, USA. jpanksepp@vetmed.wsu.edu&lt;/_author_adr&gt;&lt;_collection_scope&gt;SCI;SCIE&lt;/_collection_scope&gt;&lt;_created&gt;65306904&lt;/_created&gt;&lt;_date&gt;2011-10-01&lt;/_date&gt;&lt;_date_display&gt;2011 Oct&lt;/_date_display&gt;&lt;_doi&gt;10.1016/j.neubiorev.2011.08.003&lt;/_doi&gt;&lt;_impact_factor&gt;   9.052&lt;/_impact_factor&gt;&lt;_isbn&gt;1873-7528 (Electronic); 0149-7634 (Linking)&lt;/_isbn&gt;&lt;_issue&gt;9&lt;/_issue&gt;&lt;_journal&gt;Neuroscience and Biobehavioral Reviews&lt;/_journal&gt;&lt;_language&gt;eng&lt;/_language&gt;&lt;_modified&gt;65317875&lt;/_modified&gt;&lt;_ori_publication&gt;Copyright © 2011 Elsevier Ltd. All rights reserved.&lt;/_ori_publication&gt;&lt;_pages&gt;1791-804&lt;/_pages&gt;&lt;_social_category&gt;医学(1)&lt;/_social_category&gt;&lt;_subject_headings&gt;Affect/*physiology; Animals; Brain/*physiology; Cognition/physiology; Emotions/*physiology; Ethics, Research; Humans; Mammals/physiology; Nerve Net/*physiology&lt;/_subject_headings&gt;&lt;_tertiary_title&gt;Neuroscience and biobehavioral reviews&lt;/_tertiary_title&gt;&lt;_type_work&gt;Journal Article; Review&lt;/_type_work&gt;&lt;_url&gt;http://www.ncbi.nlm.nih.gov/entrez/query.fcgi?cmd=Retrieve&amp;amp;db=pubmed&amp;amp;dopt=Abstract&amp;amp;list_uids=21872619&amp;amp;query_hl=1&lt;/_url&gt;&lt;_volume&gt;35&lt;/_volume&gt;&lt;/Details&gt;&lt;Extra&gt;&lt;DBUID&gt;{39BA9B2C-37F4-46EA-8EDF-E28C61AA7E20}&lt;/DBUID&gt;&lt;/Extra&gt;&lt;/Item&gt;&lt;/References&gt;&lt;/Group&gt;&lt;/Citation&gt;_x000a_"/>
    <w:docVar w:name="ne_stylename" w:val="neuroscience bulletin"/>
  </w:docVars>
  <w:rsids>
    <w:rsidRoot w:val="00172A27"/>
    <w:rsid w:val="000C631B"/>
    <w:rsid w:val="000E698E"/>
    <w:rsid w:val="00131161"/>
    <w:rsid w:val="00172A27"/>
    <w:rsid w:val="007D7217"/>
    <w:rsid w:val="00931370"/>
    <w:rsid w:val="00EA0639"/>
    <w:rsid w:val="0B864035"/>
    <w:rsid w:val="240C4408"/>
    <w:rsid w:val="490574D9"/>
    <w:rsid w:val="4FC87C03"/>
    <w:rsid w:val="5A6B245B"/>
    <w:rsid w:val="5B390A90"/>
    <w:rsid w:val="6CC92FDC"/>
    <w:rsid w:val="7FFD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hi-IN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27</Characters>
  <Lines>3</Lines>
  <Paragraphs>1</Paragraphs>
  <TotalTime>0</TotalTime>
  <ScaleCrop>false</ScaleCrop>
  <LinksUpToDate>false</LinksUpToDate>
  <CharactersWithSpaces>36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2:29:00Z</dcterms:created>
  <dc:creator>杜瑞</dc:creator>
  <cp:lastModifiedBy>杜瑞</cp:lastModifiedBy>
  <dcterms:modified xsi:type="dcterms:W3CDTF">2024-10-15T07:34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584F2AB99E45FDB999B48076D35195_12</vt:lpwstr>
  </property>
</Properties>
</file>